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633CD" w14:textId="77777777" w:rsidR="001C7A82" w:rsidRPr="00E86CB2" w:rsidRDefault="008936FE" w:rsidP="001C7A82">
      <w:pPr>
        <w:spacing w:after="0" w:line="240" w:lineRule="auto"/>
        <w:rPr>
          <w:rFonts w:ascii="Arial" w:hAnsi="Arial" w:cs="Arial"/>
        </w:rPr>
      </w:pPr>
      <w:bookmarkStart w:id="0" w:name="_Hlk24730683"/>
      <w:r w:rsidRPr="00E86CB2">
        <w:rPr>
          <w:rFonts w:ascii="Arial" w:hAnsi="Arial" w:cs="Arial"/>
          <w:b/>
        </w:rPr>
        <w:t xml:space="preserve">Table </w:t>
      </w:r>
      <w:r w:rsidR="00D64496" w:rsidRPr="00E86CB2">
        <w:rPr>
          <w:rFonts w:ascii="Arial" w:hAnsi="Arial" w:cs="Arial"/>
          <w:b/>
        </w:rPr>
        <w:t>S</w:t>
      </w:r>
      <w:r w:rsidR="008C2252" w:rsidRPr="00E86CB2">
        <w:rPr>
          <w:rFonts w:ascii="Arial" w:hAnsi="Arial" w:cs="Arial"/>
          <w:b/>
        </w:rPr>
        <w:t>3</w:t>
      </w:r>
      <w:r w:rsidRPr="00E86CB2">
        <w:rPr>
          <w:rFonts w:ascii="Arial" w:hAnsi="Arial" w:cs="Arial"/>
          <w:b/>
        </w:rPr>
        <w:t>.</w:t>
      </w:r>
      <w:r w:rsidRPr="00E86CB2">
        <w:rPr>
          <w:rFonts w:ascii="Arial" w:hAnsi="Arial" w:cs="Arial"/>
        </w:rPr>
        <w:t xml:space="preserve"> List of SNPs used in analysis and their associations with age at first sexual intercourse (</w:t>
      </w:r>
      <w:r w:rsidRPr="00E86CB2">
        <w:rPr>
          <w:rFonts w:ascii="Arial" w:hAnsi="Arial" w:cs="Arial"/>
          <w:i/>
          <w:iCs/>
        </w:rPr>
        <w:t>p</w:t>
      </w:r>
      <w:r w:rsidRPr="00E86CB2">
        <w:rPr>
          <w:rFonts w:ascii="Arial" w:hAnsi="Arial" w:cs="Arial"/>
        </w:rPr>
        <w:t>&lt; 5×10</w:t>
      </w:r>
      <w:r w:rsidRPr="00E86CB2">
        <w:rPr>
          <w:rFonts w:ascii="Arial" w:hAnsi="Arial" w:cs="Arial"/>
          <w:vertAlign w:val="superscript"/>
        </w:rPr>
        <w:t>-8</w:t>
      </w:r>
      <w:r w:rsidRPr="00E86CB2">
        <w:rPr>
          <w:rFonts w:ascii="Arial" w:hAnsi="Arial" w:cs="Arial"/>
        </w:rPr>
        <w:t xml:space="preserve">) from Day et al. </w:t>
      </w:r>
      <w:r w:rsidR="00107C37" w:rsidRPr="00E86CB2">
        <w:rPr>
          <w:rFonts w:ascii="Arial" w:hAnsi="Arial" w:cs="Arial"/>
          <w:noProof/>
        </w:rPr>
        <w:t>(3)</w:t>
      </w:r>
    </w:p>
    <w:tbl>
      <w:tblPr>
        <w:tblW w:w="31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960"/>
        <w:gridCol w:w="960"/>
      </w:tblGrid>
      <w:tr w:rsidR="008936FE" w:rsidRPr="00E86CB2" w14:paraId="76C24A6E" w14:textId="77777777" w:rsidTr="00373B33">
        <w:trPr>
          <w:trHeight w:val="288"/>
        </w:trPr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601DEB7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N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B2E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631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E</w:t>
            </w:r>
          </w:p>
        </w:tc>
      </w:tr>
      <w:tr w:rsidR="008936FE" w:rsidRPr="00E86CB2" w14:paraId="3BAB0B3C" w14:textId="77777777" w:rsidTr="00373B33">
        <w:trPr>
          <w:trHeight w:val="288"/>
        </w:trPr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543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8008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F44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3A2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B518663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BDAD15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5552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CE61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30B9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1647203D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19D639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5229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1CF8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4233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54827462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1AC8D4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64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5348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C5D4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F33818E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BB7B16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714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DF2D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B13C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A461399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5FDF58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44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05CA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F907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50832D5E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D6AC3C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188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5720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51E9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A5D9642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37056E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248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38B8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C942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58FE0DB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35A2AE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41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BEFD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C55B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E8B3533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BB219E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69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9CC1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7D8F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B57797D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D84CB9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129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2D5B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E9FD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34DFDC74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5DC7D9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324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AC0C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271A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2EBE5F8F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B19297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443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9174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E85C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14106C76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864C2F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9868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9E2D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756AE60C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51DA53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840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8DBB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2E5E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3D7E4EEB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108425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38498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6A1C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85D4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1</w:t>
            </w:r>
          </w:p>
        </w:tc>
      </w:tr>
      <w:tr w:rsidR="008936FE" w:rsidRPr="00E86CB2" w14:paraId="46CADD0E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1A6721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8749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3218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A6E6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0B54208F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F8F484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058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50F6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DD2F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92EF211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571CFF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549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3EB2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2233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456B96D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909494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58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CC6C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219D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60808ECD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E1486E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26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832D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145EA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8936FE" w:rsidRPr="00E86CB2" w14:paraId="45923909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EF32FA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6513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80A1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6CCF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41535E6F" w14:textId="77777777" w:rsidTr="00373B33">
        <w:trPr>
          <w:trHeight w:val="288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5A2DA2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516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8A3E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4873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</w:tbl>
    <w:p w14:paraId="702F3E6E" w14:textId="77777777" w:rsidR="00961CB4" w:rsidRPr="00E86CB2" w:rsidRDefault="00961CB4" w:rsidP="00936B39">
      <w:pPr>
        <w:spacing w:after="0" w:line="240" w:lineRule="auto"/>
        <w:rPr>
          <w:rFonts w:ascii="Arial" w:hAnsi="Arial" w:cs="Arial"/>
        </w:rPr>
      </w:pPr>
      <w:bookmarkStart w:id="1" w:name="_GoBack"/>
      <w:bookmarkEnd w:id="1"/>
    </w:p>
    <w:sectPr w:rsidR="00961CB4" w:rsidRPr="00E86CB2" w:rsidSect="00936B3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7F4B2" w14:textId="77777777" w:rsidR="002360E7" w:rsidRDefault="002360E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C202F" w14:textId="77777777" w:rsidR="002360E7" w:rsidRDefault="002360E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34F781" w14:textId="77777777" w:rsidR="002360E7" w:rsidRDefault="002360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EC873" w14:textId="77777777" w:rsidR="002360E7" w:rsidRDefault="002360E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41C37D" w14:textId="77777777" w:rsidR="002360E7" w:rsidRDefault="002360E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1D9381" w14:textId="77777777" w:rsidR="002360E7" w:rsidRDefault="002360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411"/>
    <w:rsid w:val="000C69C8"/>
    <w:rsid w:val="000D18CD"/>
    <w:rsid w:val="000D3591"/>
    <w:rsid w:val="000D38C8"/>
    <w:rsid w:val="000D5416"/>
    <w:rsid w:val="000E0AAF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4B96"/>
    <w:rsid w:val="002B46B1"/>
    <w:rsid w:val="002B749D"/>
    <w:rsid w:val="002B7A69"/>
    <w:rsid w:val="002C1A28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70BC"/>
    <w:rsid w:val="00662392"/>
    <w:rsid w:val="00675E1F"/>
    <w:rsid w:val="006835AF"/>
    <w:rsid w:val="00687B73"/>
    <w:rsid w:val="006B0787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36B39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C63B1E-F174-4B11-8F40-E47A24B05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3</cp:revision>
  <dcterms:created xsi:type="dcterms:W3CDTF">2020-03-13T03:58:00Z</dcterms:created>
  <dcterms:modified xsi:type="dcterms:W3CDTF">2020-06-08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